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27EB" w:rsidRPr="00607311" w:rsidRDefault="00A027EB" w:rsidP="00A027EB">
      <w:pPr>
        <w:rPr>
          <w:rFonts w:ascii="Times New Roman" w:hAnsi="Times New Roman" w:cs="Times New Roman"/>
          <w:b/>
          <w:noProof/>
          <w:szCs w:val="21"/>
        </w:rPr>
      </w:pPr>
      <w:bookmarkStart w:id="0" w:name="_GoBack"/>
      <w:bookmarkEnd w:id="0"/>
      <w:r w:rsidRPr="00607311">
        <w:rPr>
          <w:rFonts w:ascii="Times New Roman" w:hAnsi="Times New Roman" w:cs="Times New Roman"/>
          <w:b/>
          <w:noProof/>
          <w:szCs w:val="21"/>
        </w:rPr>
        <w:t xml:space="preserve">Table S2. </w:t>
      </w:r>
      <w:r w:rsidRPr="009130D5">
        <w:rPr>
          <w:rFonts w:ascii="Times New Roman" w:hAnsi="Times New Roman" w:cs="Times New Roman"/>
          <w:bCs/>
          <w:noProof/>
          <w:szCs w:val="21"/>
        </w:rPr>
        <w:t>Prim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6095"/>
      </w:tblGrid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Prime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169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quence (5’-3’)</w:t>
            </w:r>
            <w:r w:rsidRPr="00B169A0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A027EB" w:rsidRPr="00B169A0" w:rsidTr="006B53BF">
        <w:tc>
          <w:tcPr>
            <w:tcW w:w="8217" w:type="dxa"/>
            <w:gridSpan w:val="2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Verification of the elimination of the plasmid p25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163CDS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TGACAGAAGGGGAAGCGGTT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163CDS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TAGAATGGAGAAGAAAAGAT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779CDS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ATGGAGTTTACCACTAGCTAT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779CDS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TAGTTGGTTGTTTTACGCAT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780CDS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GTGAACGGGCAAAGGAAGTAC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780CDS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TATCCACAAGTGCCGGTTGG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803CDS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GTGATTAAGAAAGATACTTGT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803CDS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TAGACATTGATCTTCACCTCT</w:t>
            </w:r>
          </w:p>
        </w:tc>
      </w:tr>
      <w:tr w:rsidR="00A027EB" w:rsidRPr="00B169A0" w:rsidTr="006B53BF">
        <w:tc>
          <w:tcPr>
            <w:tcW w:w="8217" w:type="dxa"/>
            <w:gridSpan w:val="2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Verification of the elimination of the plasmid p6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108CDS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ATGAAAAAAAGAAAGAGAAGATTG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108CDS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TATTGTTCTGGCTTGATC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109CDS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ATGTCCATAGATGAATTAAATAAC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109CDS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TAGAATCCCGTAAAACCA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963CDS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GTGTTATCCGAAAACAAAA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963CDS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TATTCGAATACCTCCTCT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967 CDS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ATGAAACATAAACCAATCG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967 CDS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TACTCATTAGGTCGAAAC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982 CDS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ATGAGCGTTCGGTTTCAAT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982 CDS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CATTGCAACTCCTCTCTA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983 CDS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ATGAATGAGCGATCGAAAG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983 CDS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CAAATTGAAACCGAACGC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5014 CDS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ATGTTCAGTGGTCCCGGGGTGA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5014 CDS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TAGAAATCGAAACTCAATTGC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5018 CDS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GTGAGCCAAGTACCTTACA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5018 CDS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CAGGCACTTCTACGTTTAG</w:t>
            </w:r>
          </w:p>
        </w:tc>
      </w:tr>
      <w:tr w:rsidR="00A027EB" w:rsidRPr="00B169A0" w:rsidTr="006B53BF">
        <w:tc>
          <w:tcPr>
            <w:tcW w:w="8217" w:type="dxa"/>
            <w:gridSpan w:val="2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A75FAF">
              <w:rPr>
                <w:rFonts w:ascii="Times New Roman" w:hAnsi="Times New Roman" w:cs="Times New Roman"/>
              </w:rPr>
              <w:t xml:space="preserve">16S </w:t>
            </w:r>
            <w:proofErr w:type="spellStart"/>
            <w:r w:rsidRPr="00A75FAF">
              <w:rPr>
                <w:rFonts w:ascii="Times New Roman" w:hAnsi="Times New Roman" w:cs="Times New Roman"/>
              </w:rPr>
              <w:t>rRNA</w:t>
            </w:r>
            <w:proofErr w:type="spellEnd"/>
            <w:r w:rsidRPr="00A75FAF">
              <w:rPr>
                <w:rFonts w:ascii="Times New Roman" w:hAnsi="Times New Roman" w:cs="Times New Roman"/>
              </w:rPr>
              <w:t xml:space="preserve"> gene</w:t>
            </w:r>
            <w:r>
              <w:rPr>
                <w:rFonts w:ascii="Times New Roman" w:hAnsi="Times New Roman" w:cs="Times New Roman"/>
              </w:rPr>
              <w:t xml:space="preserve"> amplifying primers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6655D1" w:rsidRDefault="00A027EB" w:rsidP="006B53BF">
            <w:pPr>
              <w:rPr>
                <w:rFonts w:ascii="Times New Roman" w:hAnsi="Times New Roman" w:cs="Times New Roman"/>
              </w:rPr>
            </w:pPr>
            <w:r w:rsidRPr="006655D1">
              <w:rPr>
                <w:rFonts w:ascii="Times New Roman" w:hAnsi="Times New Roman" w:cs="Times New Roman"/>
              </w:rPr>
              <w:t xml:space="preserve">16S </w:t>
            </w:r>
            <w:proofErr w:type="spellStart"/>
            <w:r w:rsidRPr="006655D1">
              <w:rPr>
                <w:rFonts w:ascii="Times New Roman" w:hAnsi="Times New Roman" w:cs="Times New Roman"/>
              </w:rPr>
              <w:t>rRNA</w:t>
            </w:r>
            <w:proofErr w:type="spellEnd"/>
            <w:r w:rsidRPr="006655D1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095" w:type="dxa"/>
          </w:tcPr>
          <w:p w:rsidR="00A027EB" w:rsidRPr="006655D1" w:rsidRDefault="00A027EB" w:rsidP="006B53BF">
            <w:pPr>
              <w:rPr>
                <w:rFonts w:ascii="Times New Roman" w:hAnsi="Times New Roman" w:cs="Times New Roman"/>
              </w:rPr>
            </w:pPr>
            <w:r w:rsidRPr="006655D1">
              <w:rPr>
                <w:rFonts w:ascii="Times New Roman" w:hAnsi="Times New Roman" w:cs="Times New Roman"/>
              </w:rPr>
              <w:t xml:space="preserve">AGAGTTTGATCCTGGCTCAG 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6655D1" w:rsidRDefault="00A027EB" w:rsidP="006B53BF">
            <w:pPr>
              <w:rPr>
                <w:rFonts w:ascii="Times New Roman" w:hAnsi="Times New Roman" w:cs="Times New Roman"/>
              </w:rPr>
            </w:pPr>
            <w:r w:rsidRPr="006655D1">
              <w:rPr>
                <w:rFonts w:ascii="Times New Roman" w:hAnsi="Times New Roman" w:cs="Times New Roman"/>
              </w:rPr>
              <w:t xml:space="preserve">16S </w:t>
            </w:r>
            <w:proofErr w:type="spellStart"/>
            <w:r w:rsidRPr="006655D1">
              <w:rPr>
                <w:rFonts w:ascii="Times New Roman" w:hAnsi="Times New Roman" w:cs="Times New Roman"/>
              </w:rPr>
              <w:t>rRNA</w:t>
            </w:r>
            <w:proofErr w:type="spellEnd"/>
            <w:r w:rsidRPr="006655D1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095" w:type="dxa"/>
          </w:tcPr>
          <w:p w:rsidR="00A027EB" w:rsidRPr="006655D1" w:rsidRDefault="00A027EB" w:rsidP="006B53BF">
            <w:pPr>
              <w:rPr>
                <w:rFonts w:ascii="Times New Roman" w:hAnsi="Times New Roman" w:cs="Times New Roman"/>
              </w:rPr>
            </w:pPr>
            <w:r w:rsidRPr="006655D1">
              <w:rPr>
                <w:rFonts w:ascii="Times New Roman" w:hAnsi="Times New Roman" w:cs="Times New Roman"/>
              </w:rPr>
              <w:t xml:space="preserve">GGTTACCTTGTTACGACTT </w:t>
            </w:r>
          </w:p>
        </w:tc>
      </w:tr>
      <w:tr w:rsidR="00A027EB" w:rsidRPr="00B169A0" w:rsidTr="006B53BF">
        <w:tc>
          <w:tcPr>
            <w:tcW w:w="8217" w:type="dxa"/>
            <w:gridSpan w:val="2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pUC19 sequencing primers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M13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GCCAGGGTTTTCCCAGTCACGA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M13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AGCGGATAACAATTTCACACAGGA</w:t>
            </w:r>
          </w:p>
        </w:tc>
      </w:tr>
      <w:tr w:rsidR="00A027EB" w:rsidRPr="00B169A0" w:rsidTr="006B53BF">
        <w:tc>
          <w:tcPr>
            <w:tcW w:w="8217" w:type="dxa"/>
            <w:gridSpan w:val="2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pUBC19 sequencing primers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X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GGTACAAGAAAAACGAGGAAAGATG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X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CGTATGTTGTGTGGAATTGTGAGC</w:t>
            </w:r>
          </w:p>
        </w:tc>
      </w:tr>
      <w:tr w:rsidR="00A027EB" w:rsidRPr="00B169A0" w:rsidTr="006B53BF">
        <w:tc>
          <w:tcPr>
            <w:tcW w:w="8217" w:type="dxa"/>
            <w:gridSpan w:val="2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CC1</w:t>
            </w:r>
            <w:r w:rsidRPr="00B169A0">
              <w:rPr>
                <w:rFonts w:ascii="Times New Roman" w:hAnsi="Times New Roman" w:cs="Times New Roman"/>
              </w:rPr>
              <w:t xml:space="preserve"> sequencing primers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CC1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581A8E">
              <w:rPr>
                <w:rFonts w:ascii="Times New Roman" w:hAnsi="Times New Roman" w:cs="Times New Roman"/>
              </w:rPr>
              <w:t>GGATGTGCTGCAAGGCGATTAAGTTG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CC1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581A8E">
              <w:rPr>
                <w:rFonts w:ascii="Times New Roman" w:hAnsi="Times New Roman" w:cs="Times New Roman"/>
              </w:rPr>
              <w:t>CTCGTATGTTGTGTGGAATTGTGAGC</w:t>
            </w:r>
          </w:p>
        </w:tc>
      </w:tr>
      <w:tr w:rsidR="00A027EB" w:rsidRPr="00B169A0" w:rsidTr="006B53BF">
        <w:tc>
          <w:tcPr>
            <w:tcW w:w="8217" w:type="dxa"/>
            <w:gridSpan w:val="2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 xml:space="preserve">Operon of </w:t>
            </w:r>
            <w:r w:rsidRPr="00B169A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B169A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risflavi</w:t>
            </w:r>
            <w:proofErr w:type="spellEnd"/>
            <w:r w:rsidRPr="00B169A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69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-25</w:t>
            </w:r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 xml:space="preserve">4774-4775-F 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ata</w:t>
            </w:r>
            <w:r w:rsidRPr="00B169A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AGCTC</w:t>
            </w: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ACGAACACAGCTCGATGACT</w:t>
            </w:r>
            <w:proofErr w:type="spellEnd"/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 xml:space="preserve">4774-4775-R 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ata</w:t>
            </w:r>
            <w:r w:rsidRPr="00B169A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CTAGA</w:t>
            </w: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CTACAGATCTTTAAAAGTCC</w:t>
            </w:r>
            <w:proofErr w:type="spellEnd"/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 xml:space="preserve">4776-4777-F 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ata</w:t>
            </w:r>
            <w:r w:rsidRPr="00B169A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AGCTC</w:t>
            </w: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TACTATTCTCTTCCTAATAGAA</w:t>
            </w:r>
            <w:proofErr w:type="spellEnd"/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4776-4777-R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ata</w:t>
            </w:r>
            <w:r w:rsidRPr="00B169A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CTAGA</w:t>
            </w: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TCACTTGCTCCTGCCCTTCA</w:t>
            </w:r>
            <w:proofErr w:type="spellEnd"/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 xml:space="preserve">4779-4780-F 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ata</w:t>
            </w:r>
            <w:r w:rsidRPr="00B169A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GTACC</w:t>
            </w: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TTATCCACAAGTGCCGGTTGGAT</w:t>
            </w:r>
            <w:proofErr w:type="spellEnd"/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4779-4780-R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ata</w:t>
            </w:r>
            <w:r w:rsidRPr="00B169A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CTAGA</w:t>
            </w: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TTAGTTGGTTGTTTTACGCATGA</w:t>
            </w:r>
            <w:proofErr w:type="spellEnd"/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 xml:space="preserve">4781+4782-F 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ata</w:t>
            </w:r>
            <w:r w:rsidRPr="00B169A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AGCTC</w:t>
            </w: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TGCCAAGAGACAAAAGACCA</w:t>
            </w:r>
            <w:proofErr w:type="spellEnd"/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4781+4782-R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ata</w:t>
            </w:r>
            <w:r w:rsidRPr="00B169A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CTAGA</w:t>
            </w: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TTACTCCACCTTTCCCTTTG</w:t>
            </w:r>
            <w:proofErr w:type="spellEnd"/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4082-4803-F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ata</w:t>
            </w:r>
            <w:r w:rsidRPr="00B169A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GTACC</w:t>
            </w: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TTTATATCAGTAGACTGTACTCT</w:t>
            </w:r>
            <w:proofErr w:type="spellEnd"/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4082-4803-R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ata</w:t>
            </w:r>
            <w:r w:rsidRPr="00B169A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CTAGA</w:t>
            </w: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CTATTCTTTGATTTTCAATAAG</w:t>
            </w:r>
            <w:proofErr w:type="spellEnd"/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Default="00A027EB" w:rsidP="006B53B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666-667-668-F</w:t>
            </w:r>
          </w:p>
        </w:tc>
        <w:tc>
          <w:tcPr>
            <w:tcW w:w="6095" w:type="dxa"/>
            <w:vAlign w:val="bottom"/>
          </w:tcPr>
          <w:p w:rsidR="00A027EB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t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GTAC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TCAAAGTAAGCCGGATCCT</w:t>
            </w:r>
            <w:proofErr w:type="spellEnd"/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6-667-668-R</w:t>
            </w:r>
          </w:p>
        </w:tc>
        <w:tc>
          <w:tcPr>
            <w:tcW w:w="6095" w:type="dxa"/>
            <w:vAlign w:val="bottom"/>
          </w:tcPr>
          <w:p w:rsidR="00A027EB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t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CTAG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TATACATAGATTGATAGTCGC</w:t>
            </w:r>
            <w:proofErr w:type="spellEnd"/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Default="00A027EB" w:rsidP="006B53B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40-1241-F</w:t>
            </w:r>
          </w:p>
        </w:tc>
        <w:tc>
          <w:tcPr>
            <w:tcW w:w="6095" w:type="dxa"/>
            <w:vAlign w:val="bottom"/>
          </w:tcPr>
          <w:p w:rsidR="00A027EB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t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GTAC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CTGCCGCCCTTCCTGATTT</w:t>
            </w:r>
            <w:proofErr w:type="spellEnd"/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40-1241-R</w:t>
            </w:r>
          </w:p>
        </w:tc>
        <w:tc>
          <w:tcPr>
            <w:tcW w:w="6095" w:type="dxa"/>
            <w:vAlign w:val="bottom"/>
          </w:tcPr>
          <w:p w:rsidR="00A027EB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t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CTAG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CAACCCTGTTTCTTTTCCC</w:t>
            </w:r>
            <w:proofErr w:type="spellEnd"/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Default="00A027EB" w:rsidP="006B53B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92-3894-F</w:t>
            </w:r>
          </w:p>
        </w:tc>
        <w:tc>
          <w:tcPr>
            <w:tcW w:w="6095" w:type="dxa"/>
            <w:vAlign w:val="bottom"/>
          </w:tcPr>
          <w:p w:rsidR="00A027EB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t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GTAC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TGAGGATCAGACGATCACG</w:t>
            </w:r>
            <w:proofErr w:type="spellEnd"/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92-3894-R</w:t>
            </w:r>
          </w:p>
        </w:tc>
        <w:tc>
          <w:tcPr>
            <w:tcW w:w="6095" w:type="dxa"/>
            <w:vAlign w:val="bottom"/>
          </w:tcPr>
          <w:p w:rsidR="00A027EB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t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CTAG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TACCTTTGCTCTGAAGCTT</w:t>
            </w:r>
            <w:proofErr w:type="spellEnd"/>
          </w:p>
        </w:tc>
      </w:tr>
      <w:tr w:rsidR="00A027EB" w:rsidRPr="00B169A0" w:rsidTr="006B53BF">
        <w:tc>
          <w:tcPr>
            <w:tcW w:w="8217" w:type="dxa"/>
            <w:gridSpan w:val="2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 xml:space="preserve">Operon of </w:t>
            </w:r>
            <w:r w:rsidRPr="00B169A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B169A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ietamensis</w:t>
            </w:r>
            <w:proofErr w:type="spellEnd"/>
            <w:r w:rsidRPr="00B169A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69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-6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25624F" w:rsidRDefault="00A027EB" w:rsidP="006B53BF">
            <w:pPr>
              <w:rPr>
                <w:rFonts w:ascii="Times New Roman" w:hAnsi="Times New Roman" w:cs="Times New Roman"/>
              </w:rPr>
            </w:pPr>
            <w:r w:rsidRPr="0025624F">
              <w:rPr>
                <w:rFonts w:ascii="Times New Roman" w:hAnsi="Times New Roman" w:cs="Times New Roman"/>
              </w:rPr>
              <w:t>4087-4088-F1</w:t>
            </w:r>
          </w:p>
        </w:tc>
        <w:tc>
          <w:tcPr>
            <w:tcW w:w="6095" w:type="dxa"/>
          </w:tcPr>
          <w:p w:rsidR="00A027EB" w:rsidRPr="0025624F" w:rsidRDefault="00A027EB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25624F">
              <w:rPr>
                <w:rFonts w:ascii="Times New Roman" w:hAnsi="Times New Roman" w:cs="Times New Roman"/>
              </w:rPr>
              <w:t>ata</w:t>
            </w:r>
            <w:r w:rsidRPr="0025624F">
              <w:rPr>
                <w:rFonts w:ascii="Times New Roman" w:hAnsi="Times New Roman" w:cs="Times New Roman"/>
                <w:b/>
              </w:rPr>
              <w:t>GGATCC</w:t>
            </w:r>
            <w:r w:rsidRPr="0025624F">
              <w:rPr>
                <w:rFonts w:ascii="Times New Roman" w:hAnsi="Times New Roman" w:cs="Times New Roman"/>
              </w:rPr>
              <w:t>GCTTCAGAAGTTGGAACAAA</w:t>
            </w:r>
            <w:proofErr w:type="spellEnd"/>
          </w:p>
        </w:tc>
      </w:tr>
      <w:tr w:rsidR="00A027EB" w:rsidRPr="00B169A0" w:rsidTr="006B53BF">
        <w:tc>
          <w:tcPr>
            <w:tcW w:w="2122" w:type="dxa"/>
          </w:tcPr>
          <w:p w:rsidR="00A027EB" w:rsidRPr="0025624F" w:rsidRDefault="00A027EB" w:rsidP="006B53BF">
            <w:pPr>
              <w:rPr>
                <w:rFonts w:ascii="Times New Roman" w:hAnsi="Times New Roman" w:cs="Times New Roman"/>
              </w:rPr>
            </w:pPr>
            <w:r w:rsidRPr="0025624F">
              <w:rPr>
                <w:rFonts w:ascii="Times New Roman" w:hAnsi="Times New Roman" w:cs="Times New Roman"/>
              </w:rPr>
              <w:t>4087-4088-R1</w:t>
            </w:r>
          </w:p>
        </w:tc>
        <w:tc>
          <w:tcPr>
            <w:tcW w:w="6095" w:type="dxa"/>
          </w:tcPr>
          <w:p w:rsidR="00A027EB" w:rsidRPr="0025624F" w:rsidRDefault="00A027EB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25624F">
              <w:rPr>
                <w:rFonts w:ascii="Times New Roman" w:hAnsi="Times New Roman" w:cs="Times New Roman"/>
              </w:rPr>
              <w:t>ata</w:t>
            </w:r>
            <w:r w:rsidRPr="0025624F">
              <w:rPr>
                <w:rFonts w:ascii="Times New Roman" w:hAnsi="Times New Roman" w:cs="Times New Roman"/>
                <w:b/>
              </w:rPr>
              <w:t>GTCGAC</w:t>
            </w:r>
            <w:r w:rsidRPr="0025624F">
              <w:rPr>
                <w:rFonts w:ascii="Times New Roman" w:hAnsi="Times New Roman" w:cs="Times New Roman"/>
              </w:rPr>
              <w:t>CTATTTTACTTTTAAAAGGC</w:t>
            </w:r>
            <w:proofErr w:type="spellEnd"/>
          </w:p>
        </w:tc>
      </w:tr>
      <w:tr w:rsidR="00A027EB" w:rsidRPr="00B169A0" w:rsidTr="006B53BF">
        <w:tc>
          <w:tcPr>
            <w:tcW w:w="2122" w:type="dxa"/>
          </w:tcPr>
          <w:p w:rsidR="00A027EB" w:rsidRPr="0025624F" w:rsidRDefault="00A027EB" w:rsidP="006B53BF">
            <w:pPr>
              <w:rPr>
                <w:rFonts w:ascii="Times New Roman" w:hAnsi="Times New Roman" w:cs="Times New Roman"/>
              </w:rPr>
            </w:pPr>
            <w:r w:rsidRPr="0025624F">
              <w:rPr>
                <w:rFonts w:ascii="Times New Roman" w:hAnsi="Times New Roman" w:cs="Times New Roman"/>
              </w:rPr>
              <w:t>4087-4088-F2</w:t>
            </w:r>
          </w:p>
        </w:tc>
        <w:tc>
          <w:tcPr>
            <w:tcW w:w="6095" w:type="dxa"/>
          </w:tcPr>
          <w:p w:rsidR="00A027EB" w:rsidRPr="0025624F" w:rsidRDefault="00A027EB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25624F">
              <w:rPr>
                <w:rFonts w:ascii="Times New Roman" w:hAnsi="Times New Roman" w:cs="Times New Roman"/>
              </w:rPr>
              <w:t>ata</w:t>
            </w:r>
            <w:r w:rsidRPr="0025624F">
              <w:rPr>
                <w:rFonts w:ascii="Times New Roman" w:hAnsi="Times New Roman" w:cs="Times New Roman"/>
                <w:b/>
              </w:rPr>
              <w:t>CTCGAG</w:t>
            </w:r>
            <w:r w:rsidRPr="0025624F">
              <w:rPr>
                <w:rFonts w:ascii="Times New Roman" w:hAnsi="Times New Roman" w:cs="Times New Roman"/>
              </w:rPr>
              <w:t>GCTTCAGAAGTTGGAACAAA</w:t>
            </w:r>
            <w:proofErr w:type="spellEnd"/>
          </w:p>
        </w:tc>
      </w:tr>
      <w:tr w:rsidR="00A027EB" w:rsidRPr="00B169A0" w:rsidTr="006B53BF">
        <w:tc>
          <w:tcPr>
            <w:tcW w:w="2122" w:type="dxa"/>
          </w:tcPr>
          <w:p w:rsidR="00A027EB" w:rsidRPr="0025624F" w:rsidRDefault="00A027EB" w:rsidP="006B53BF">
            <w:pPr>
              <w:rPr>
                <w:rFonts w:ascii="Times New Roman" w:hAnsi="Times New Roman" w:cs="Times New Roman"/>
              </w:rPr>
            </w:pPr>
            <w:r w:rsidRPr="0025624F">
              <w:rPr>
                <w:rFonts w:ascii="Times New Roman" w:hAnsi="Times New Roman" w:cs="Times New Roman"/>
              </w:rPr>
              <w:t>4087-4088-R2</w:t>
            </w:r>
          </w:p>
        </w:tc>
        <w:tc>
          <w:tcPr>
            <w:tcW w:w="6095" w:type="dxa"/>
          </w:tcPr>
          <w:p w:rsidR="00A027EB" w:rsidRPr="0025624F" w:rsidRDefault="00A027EB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25624F">
              <w:rPr>
                <w:rFonts w:ascii="Times New Roman" w:hAnsi="Times New Roman" w:cs="Times New Roman"/>
              </w:rPr>
              <w:t>ata</w:t>
            </w:r>
            <w:r w:rsidRPr="0025624F">
              <w:rPr>
                <w:rFonts w:ascii="Times New Roman" w:hAnsi="Times New Roman" w:cs="Times New Roman"/>
                <w:b/>
              </w:rPr>
              <w:t>TCTAGA</w:t>
            </w:r>
            <w:r w:rsidRPr="0025624F">
              <w:rPr>
                <w:rFonts w:ascii="Times New Roman" w:hAnsi="Times New Roman" w:cs="Times New Roman"/>
              </w:rPr>
              <w:t>CTATTTTACTTTTAAAAGGC</w:t>
            </w:r>
            <w:proofErr w:type="spellEnd"/>
          </w:p>
        </w:tc>
      </w:tr>
      <w:tr w:rsidR="00A027EB" w:rsidRPr="00B169A0" w:rsidTr="006B53BF">
        <w:tc>
          <w:tcPr>
            <w:tcW w:w="2122" w:type="dxa"/>
          </w:tcPr>
          <w:p w:rsidR="00A027EB" w:rsidRPr="00C678EC" w:rsidRDefault="00A027EB" w:rsidP="006B53BF">
            <w:pPr>
              <w:rPr>
                <w:rFonts w:ascii="Times New Roman" w:hAnsi="Times New Roman" w:cs="Times New Roman"/>
              </w:rPr>
            </w:pPr>
            <w:r w:rsidRPr="00C678EC">
              <w:rPr>
                <w:rFonts w:ascii="Times New Roman" w:hAnsi="Times New Roman" w:cs="Times New Roman"/>
              </w:rPr>
              <w:t>4093-4094-4095-F</w:t>
            </w:r>
          </w:p>
        </w:tc>
        <w:tc>
          <w:tcPr>
            <w:tcW w:w="6095" w:type="dxa"/>
          </w:tcPr>
          <w:p w:rsidR="00A027EB" w:rsidRPr="00C678EC" w:rsidRDefault="00A027EB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C678EC">
              <w:rPr>
                <w:rFonts w:ascii="Times New Roman" w:hAnsi="Times New Roman" w:cs="Times New Roman"/>
              </w:rPr>
              <w:t>ata</w:t>
            </w:r>
            <w:r w:rsidRPr="00C678EC">
              <w:rPr>
                <w:rFonts w:ascii="Times New Roman" w:hAnsi="Times New Roman" w:cs="Times New Roman"/>
                <w:b/>
              </w:rPr>
              <w:t>GAGCTC</w:t>
            </w:r>
            <w:r w:rsidRPr="00C678EC">
              <w:rPr>
                <w:rFonts w:ascii="Times New Roman" w:hAnsi="Times New Roman" w:cs="Times New Roman"/>
              </w:rPr>
              <w:t>TTGTTTTACCACCCTTCACATAT</w:t>
            </w:r>
            <w:proofErr w:type="spellEnd"/>
          </w:p>
        </w:tc>
      </w:tr>
      <w:tr w:rsidR="00A027EB" w:rsidRPr="00B169A0" w:rsidTr="006B53BF">
        <w:tc>
          <w:tcPr>
            <w:tcW w:w="2122" w:type="dxa"/>
          </w:tcPr>
          <w:p w:rsidR="00A027EB" w:rsidRPr="00C678EC" w:rsidRDefault="00A027EB" w:rsidP="006B53BF">
            <w:pPr>
              <w:rPr>
                <w:rFonts w:ascii="Times New Roman" w:hAnsi="Times New Roman" w:cs="Times New Roman"/>
              </w:rPr>
            </w:pPr>
            <w:r w:rsidRPr="00C678EC">
              <w:rPr>
                <w:rFonts w:ascii="Times New Roman" w:hAnsi="Times New Roman" w:cs="Times New Roman"/>
              </w:rPr>
              <w:t>4093-4094-4095-R</w:t>
            </w:r>
          </w:p>
        </w:tc>
        <w:tc>
          <w:tcPr>
            <w:tcW w:w="6095" w:type="dxa"/>
          </w:tcPr>
          <w:p w:rsidR="00A027EB" w:rsidRPr="00C678EC" w:rsidRDefault="00A027EB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C678EC">
              <w:rPr>
                <w:rFonts w:ascii="Times New Roman" w:hAnsi="Times New Roman" w:cs="Times New Roman"/>
              </w:rPr>
              <w:t>ata</w:t>
            </w:r>
            <w:r w:rsidRPr="00C678EC">
              <w:rPr>
                <w:rFonts w:ascii="Times New Roman" w:hAnsi="Times New Roman" w:cs="Times New Roman"/>
                <w:b/>
              </w:rPr>
              <w:t>TCTAGA</w:t>
            </w:r>
            <w:r w:rsidRPr="00C678EC">
              <w:rPr>
                <w:rFonts w:ascii="Times New Roman" w:hAnsi="Times New Roman" w:cs="Times New Roman"/>
              </w:rPr>
              <w:t>TTATATAGCTTTTTGTTTTTCCCCC</w:t>
            </w:r>
            <w:proofErr w:type="spellEnd"/>
          </w:p>
        </w:tc>
      </w:tr>
      <w:tr w:rsidR="00A027EB" w:rsidRPr="00B169A0" w:rsidTr="006B53BF">
        <w:tc>
          <w:tcPr>
            <w:tcW w:w="2122" w:type="dxa"/>
          </w:tcPr>
          <w:p w:rsidR="00A027EB" w:rsidRPr="00C678EC" w:rsidRDefault="00A027EB" w:rsidP="006B53BF">
            <w:pPr>
              <w:rPr>
                <w:rFonts w:ascii="Times New Roman" w:hAnsi="Times New Roman" w:cs="Times New Roman"/>
              </w:rPr>
            </w:pPr>
            <w:r w:rsidRPr="00C678EC">
              <w:rPr>
                <w:rFonts w:ascii="Times New Roman" w:hAnsi="Times New Roman" w:cs="Times New Roman"/>
              </w:rPr>
              <w:t>4102-4103-F</w:t>
            </w:r>
          </w:p>
        </w:tc>
        <w:tc>
          <w:tcPr>
            <w:tcW w:w="6095" w:type="dxa"/>
          </w:tcPr>
          <w:p w:rsidR="00A027EB" w:rsidRPr="00C678EC" w:rsidRDefault="00A027EB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C678EC">
              <w:rPr>
                <w:rFonts w:ascii="Times New Roman" w:hAnsi="Times New Roman" w:cs="Times New Roman"/>
              </w:rPr>
              <w:t>ata</w:t>
            </w:r>
            <w:r w:rsidRPr="00C678EC">
              <w:rPr>
                <w:rFonts w:ascii="Times New Roman" w:hAnsi="Times New Roman" w:cs="Times New Roman"/>
                <w:b/>
              </w:rPr>
              <w:t>GAGCTC</w:t>
            </w:r>
            <w:r w:rsidRPr="00C678EC">
              <w:rPr>
                <w:rFonts w:ascii="Times New Roman" w:hAnsi="Times New Roman" w:cs="Times New Roman"/>
              </w:rPr>
              <w:t>GTAATGATTTGAATAAGATAACC</w:t>
            </w:r>
            <w:proofErr w:type="spellEnd"/>
          </w:p>
        </w:tc>
      </w:tr>
      <w:tr w:rsidR="00A027EB" w:rsidRPr="00B169A0" w:rsidTr="006B53BF">
        <w:tc>
          <w:tcPr>
            <w:tcW w:w="2122" w:type="dxa"/>
          </w:tcPr>
          <w:p w:rsidR="00A027EB" w:rsidRPr="00C678EC" w:rsidRDefault="00A027EB" w:rsidP="006B53BF">
            <w:pPr>
              <w:rPr>
                <w:rFonts w:ascii="Times New Roman" w:hAnsi="Times New Roman" w:cs="Times New Roman"/>
              </w:rPr>
            </w:pPr>
            <w:r w:rsidRPr="00C678EC">
              <w:rPr>
                <w:rFonts w:ascii="Times New Roman" w:hAnsi="Times New Roman" w:cs="Times New Roman"/>
              </w:rPr>
              <w:t>4102-4103-R</w:t>
            </w:r>
          </w:p>
        </w:tc>
        <w:tc>
          <w:tcPr>
            <w:tcW w:w="6095" w:type="dxa"/>
          </w:tcPr>
          <w:p w:rsidR="00A027EB" w:rsidRPr="00C678EC" w:rsidRDefault="00A027EB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C678EC">
              <w:rPr>
                <w:rFonts w:ascii="Times New Roman" w:hAnsi="Times New Roman" w:cs="Times New Roman"/>
              </w:rPr>
              <w:t>ata</w:t>
            </w:r>
            <w:r w:rsidRPr="00C678EC">
              <w:rPr>
                <w:rFonts w:ascii="Times New Roman" w:hAnsi="Times New Roman" w:cs="Times New Roman"/>
                <w:b/>
              </w:rPr>
              <w:t>TCTAGA</w:t>
            </w:r>
            <w:r w:rsidRPr="00C678EC">
              <w:rPr>
                <w:rFonts w:ascii="Times New Roman" w:hAnsi="Times New Roman" w:cs="Times New Roman"/>
              </w:rPr>
              <w:t>CTAGTTTTCTTTTATATGAATTTCT</w:t>
            </w:r>
            <w:proofErr w:type="spellEnd"/>
          </w:p>
        </w:tc>
      </w:tr>
      <w:tr w:rsidR="00A027EB" w:rsidRPr="00B169A0" w:rsidTr="006B53BF">
        <w:tc>
          <w:tcPr>
            <w:tcW w:w="2122" w:type="dxa"/>
          </w:tcPr>
          <w:p w:rsidR="00A027EB" w:rsidRPr="00C678EC" w:rsidRDefault="00A027EB" w:rsidP="006B53BF">
            <w:pPr>
              <w:rPr>
                <w:rFonts w:ascii="Times New Roman" w:hAnsi="Times New Roman" w:cs="Times New Roman"/>
              </w:rPr>
            </w:pPr>
            <w:r w:rsidRPr="00C678EC">
              <w:rPr>
                <w:rFonts w:ascii="Times New Roman" w:hAnsi="Times New Roman" w:cs="Times New Roman"/>
              </w:rPr>
              <w:t>4108-4109-F</w:t>
            </w:r>
          </w:p>
        </w:tc>
        <w:tc>
          <w:tcPr>
            <w:tcW w:w="6095" w:type="dxa"/>
          </w:tcPr>
          <w:p w:rsidR="00A027EB" w:rsidRPr="00C678EC" w:rsidRDefault="00A027EB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C678EC">
              <w:rPr>
                <w:rFonts w:ascii="Times New Roman" w:hAnsi="Times New Roman" w:cs="Times New Roman"/>
              </w:rPr>
              <w:t>ata</w:t>
            </w:r>
            <w:r w:rsidRPr="00C678EC">
              <w:rPr>
                <w:rFonts w:ascii="Times New Roman" w:hAnsi="Times New Roman" w:cs="Times New Roman"/>
                <w:b/>
              </w:rPr>
              <w:t>GAGCT</w:t>
            </w:r>
            <w:r w:rsidRPr="00C678EC">
              <w:rPr>
                <w:rFonts w:ascii="Times New Roman" w:hAnsi="Times New Roman" w:cs="Times New Roman"/>
              </w:rPr>
              <w:t>CAAAAGTACACCTCTTCAAAATTATT</w:t>
            </w:r>
            <w:proofErr w:type="spellEnd"/>
          </w:p>
        </w:tc>
      </w:tr>
      <w:tr w:rsidR="00A027EB" w:rsidRPr="00B169A0" w:rsidTr="006B53BF">
        <w:tc>
          <w:tcPr>
            <w:tcW w:w="2122" w:type="dxa"/>
          </w:tcPr>
          <w:p w:rsidR="00A027EB" w:rsidRPr="00C678EC" w:rsidRDefault="00A027EB" w:rsidP="006B53BF">
            <w:pPr>
              <w:rPr>
                <w:rFonts w:ascii="Times New Roman" w:hAnsi="Times New Roman" w:cs="Times New Roman"/>
              </w:rPr>
            </w:pPr>
            <w:r w:rsidRPr="00C678EC">
              <w:rPr>
                <w:rFonts w:ascii="Times New Roman" w:hAnsi="Times New Roman" w:cs="Times New Roman"/>
              </w:rPr>
              <w:t>4108-4109-R</w:t>
            </w:r>
          </w:p>
        </w:tc>
        <w:tc>
          <w:tcPr>
            <w:tcW w:w="6095" w:type="dxa"/>
          </w:tcPr>
          <w:p w:rsidR="00A027EB" w:rsidRPr="00C678EC" w:rsidRDefault="00A027EB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C678EC">
              <w:rPr>
                <w:rFonts w:ascii="Times New Roman" w:hAnsi="Times New Roman" w:cs="Times New Roman"/>
              </w:rPr>
              <w:t>ata</w:t>
            </w:r>
            <w:r w:rsidRPr="00C678EC">
              <w:rPr>
                <w:rFonts w:ascii="Times New Roman" w:hAnsi="Times New Roman" w:cs="Times New Roman"/>
                <w:b/>
              </w:rPr>
              <w:t>TCTAGA</w:t>
            </w:r>
            <w:r w:rsidRPr="00C678EC">
              <w:rPr>
                <w:rFonts w:ascii="Times New Roman" w:hAnsi="Times New Roman" w:cs="Times New Roman"/>
              </w:rPr>
              <w:t>CTAGAATCCCGTAAAACCACCAAAT</w:t>
            </w:r>
            <w:proofErr w:type="spellEnd"/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C678EC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678EC">
              <w:rPr>
                <w:rFonts w:ascii="Times New Roman" w:hAnsi="Times New Roman" w:cs="Times New Roman"/>
                <w:noProof/>
                <w:szCs w:val="21"/>
              </w:rPr>
              <w:t>4111-4112-4113-F</w:t>
            </w:r>
          </w:p>
        </w:tc>
        <w:tc>
          <w:tcPr>
            <w:tcW w:w="6095" w:type="dxa"/>
          </w:tcPr>
          <w:p w:rsidR="00A027EB" w:rsidRPr="00C678EC" w:rsidRDefault="00A027EB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C678EC">
              <w:rPr>
                <w:rFonts w:ascii="Times New Roman" w:hAnsi="Times New Roman" w:cs="Times New Roman"/>
              </w:rPr>
              <w:t>ata</w:t>
            </w:r>
            <w:r w:rsidRPr="00C678EC">
              <w:rPr>
                <w:rFonts w:ascii="Times New Roman" w:hAnsi="Times New Roman" w:cs="Times New Roman"/>
                <w:b/>
              </w:rPr>
              <w:t>GAGCTC</w:t>
            </w:r>
            <w:r w:rsidRPr="00C678EC">
              <w:rPr>
                <w:rFonts w:ascii="Times New Roman" w:hAnsi="Times New Roman" w:cs="Times New Roman"/>
              </w:rPr>
              <w:t>GCTTGAATGAGGGGATGGATAAA</w:t>
            </w:r>
            <w:proofErr w:type="spellEnd"/>
          </w:p>
        </w:tc>
      </w:tr>
      <w:tr w:rsidR="00A027EB" w:rsidRPr="00B169A0" w:rsidTr="006B53BF">
        <w:tc>
          <w:tcPr>
            <w:tcW w:w="2122" w:type="dxa"/>
          </w:tcPr>
          <w:p w:rsidR="00A027EB" w:rsidRPr="00C678EC" w:rsidRDefault="00A027EB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678EC">
              <w:rPr>
                <w:rFonts w:ascii="Times New Roman" w:hAnsi="Times New Roman" w:cs="Times New Roman"/>
                <w:noProof/>
                <w:szCs w:val="21"/>
              </w:rPr>
              <w:t>4111-4112-4113-R</w:t>
            </w:r>
          </w:p>
        </w:tc>
        <w:tc>
          <w:tcPr>
            <w:tcW w:w="6095" w:type="dxa"/>
          </w:tcPr>
          <w:p w:rsidR="00A027EB" w:rsidRPr="00C678EC" w:rsidRDefault="00A027EB" w:rsidP="006B53BF">
            <w:pPr>
              <w:rPr>
                <w:rFonts w:ascii="Times New Roman" w:hAnsi="Times New Roman" w:cs="Times New Roman"/>
              </w:rPr>
            </w:pPr>
            <w:proofErr w:type="spellStart"/>
            <w:r w:rsidRPr="00C678EC">
              <w:rPr>
                <w:rFonts w:ascii="Times New Roman" w:hAnsi="Times New Roman" w:cs="Times New Roman"/>
              </w:rPr>
              <w:t>ata</w:t>
            </w:r>
            <w:r w:rsidRPr="00C678EC">
              <w:rPr>
                <w:rFonts w:ascii="Times New Roman" w:hAnsi="Times New Roman" w:cs="Times New Roman"/>
                <w:b/>
              </w:rPr>
              <w:t>TCTAGA</w:t>
            </w:r>
            <w:r w:rsidRPr="00C678EC">
              <w:rPr>
                <w:rFonts w:ascii="Times New Roman" w:hAnsi="Times New Roman" w:cs="Times New Roman"/>
              </w:rPr>
              <w:t>TTATTCCTTTACTTTTAGTAACCGC</w:t>
            </w:r>
            <w:proofErr w:type="spellEnd"/>
          </w:p>
        </w:tc>
      </w:tr>
      <w:tr w:rsidR="00A027EB" w:rsidRPr="00B169A0" w:rsidTr="006B53BF">
        <w:tc>
          <w:tcPr>
            <w:tcW w:w="8217" w:type="dxa"/>
            <w:gridSpan w:val="2"/>
          </w:tcPr>
          <w:p w:rsidR="00A027EB" w:rsidRPr="00014CF7" w:rsidRDefault="00A027EB" w:rsidP="006B5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noProof/>
                <w:sz w:val="20"/>
                <w:szCs w:val="20"/>
              </w:rPr>
              <w:t>qRT-PCR (genes located on chromosomal of 151-6)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16S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ATCAGCGGCGGACGGGTGA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16S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GCGGGTCCATCTGTAAGTG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86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CCCAAGGAGGAATGTAAGA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86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ACCGAATGCACTCTTTCATC</w:t>
            </w:r>
          </w:p>
        </w:tc>
      </w:tr>
      <w:tr w:rsidR="00A027EB" w:rsidRPr="00B169A0" w:rsidTr="006B53BF">
        <w:trPr>
          <w:trHeight w:val="397"/>
        </w:trPr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87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GTACTGGAACGACCGAACA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87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GGCAATCCATCCCATAAAT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88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GTGAAATTCCTGCATAGCT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88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GCTGGGAAATGCTCGACTG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91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GCTTTCAATTGGGATTCT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91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GGCGCTTACTTGATTGGTT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92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TGAAGCGGAAACAGATTG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92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ATACGTCATTGGAGGGCAG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93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TCTGTTCGGGCTCAATGA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93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AAGCGAGCTTATGGGAAC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94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ACGAGTGATTGCGAAGACA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94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TCCGCAATCTGATTAACT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95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CCGCATATTATTGGGAAGT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95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GCAATGAATGGCAGCCTCC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96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TGAAGAAGGCAAAAGTAT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96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CGGTGGGATCGCCTAAAGG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97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CTGGCCGGGTAAGACTGTA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97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CAATATAATTCCGGGCGAT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98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CAACGCTCCTGATTGGCTT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98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GGGCAGATATCCGTAATT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99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ATTTATCGTTGCCGGGCTG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099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CTGCAGAGTAGGGATGAT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00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GTAGTCAGCCGGTTCGTC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00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TCTTACCGATCGCCACCA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02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TTGGGTGATAGTCTGTCG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02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AATCGATCCGAACAGCAAT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04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TATCGTAGCGCTCGTCAC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04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TGCCTTTCGTGAATCTTT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06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CGTTTCAATCATTGCGACA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06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CGCCACTCCCAGAATCAA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07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GTGGTCGAGTTCGGTGATT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07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TCGCTTTCCCGGTATCAA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08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CGAGCTATCATAGGGGAAG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08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GCACCAAGTGCCCCAGAAG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09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AAAGAGTTGCTCCGCCAG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09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CGTACCCAAATAACCAGAT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11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GACCATCGCCATTATAGG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11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CAATAGACTGCCGAGCTT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12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AGTGTTGCCCAAATGTTAA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12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TCGCGATATCACATACAC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13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ATTCCTCAACAATGGGCTA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13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AAATGTTGCCTTCATCATC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16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GTAGTGGCAACAGGACCTT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16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CCTCCACCTACAACTAGAG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17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GAGAAATGGACCGAACAA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17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GAAGTCTGCCATCGGGAAG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19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CGCGACCTGAACGTGACTT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19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AACGGGACATTCATGGATG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20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CGCTATTTCGGCATGAGTC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20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GTCCCGATCATCTTGTTG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21-F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TTTGTCACACTGGCAGCAG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4121-R</w:t>
            </w:r>
          </w:p>
        </w:tc>
        <w:tc>
          <w:tcPr>
            <w:tcW w:w="6095" w:type="dxa"/>
          </w:tcPr>
          <w:p w:rsidR="00A027EB" w:rsidRPr="00014CF7" w:rsidRDefault="00A027EB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14CF7">
              <w:rPr>
                <w:rFonts w:ascii="Times New Roman" w:hAnsi="Times New Roman" w:cs="Times New Roman"/>
                <w:sz w:val="20"/>
                <w:szCs w:val="20"/>
              </w:rPr>
              <w:t>CTTCCCGTGCACGCTCATTC</w:t>
            </w:r>
          </w:p>
        </w:tc>
      </w:tr>
      <w:tr w:rsidR="00A027EB" w:rsidRPr="00B169A0" w:rsidTr="006B53BF">
        <w:tc>
          <w:tcPr>
            <w:tcW w:w="8217" w:type="dxa"/>
            <w:gridSpan w:val="2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lastRenderedPageBreak/>
              <w:t>qRT-PCR (genes located on plasmid p25)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16S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ATCAGCGGCGGACGGGTGA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16S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GCGGGTCCATCTGTAAGTG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774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AGCTCGTTGGCATTAAGGT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774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GCGATCAACCAATCTGAC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775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CGGGCTGTTTCGTTCTAT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775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ACATGCCATGCGATGAAT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776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GGAATGAGGTAGAGAGCA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776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CCGTTGATGGATGACAGG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777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GCTTAAAGAAGATGAGAA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777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GCTCAAGCGATAATGGAC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779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TAATCGCTTCACGCAAAG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779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GGGCCACTAATCCAAATCC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781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GGCAGTAAGCTGGATGTC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781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GGCCCTGTTCCTTGGAAAT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782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GGACTGGCACTTAATGGA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782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CCGTTCTGTCCTGACATG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802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GCCTATCGTGTTCAAGGAT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802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CTTCAATGGTTGTCGTCC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803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GTTGCCCAAATGTTAAAAG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4803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CGCAGGTGATGAGAGGCAT</w:t>
            </w:r>
          </w:p>
        </w:tc>
      </w:tr>
      <w:tr w:rsidR="00A027EB" w:rsidRPr="00B169A0" w:rsidTr="006B53BF">
        <w:tc>
          <w:tcPr>
            <w:tcW w:w="8217" w:type="dxa"/>
            <w:gridSpan w:val="2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qRT-PCR (genes located on chromosomal 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of 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151-25)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666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GGTACTTCAAGAGCAAGG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666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GAGGCTGATACTGCATCCT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667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GCCTTGACGTGAAAGTGA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667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GCCATCTGCTTCTTACGT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668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CGTCCGGTAAGATGGTTG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668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GCGATGTAGGCAGCCGTCA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1240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ATGCCATCGATGAAGAAAC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1240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GTGAAAGCTTCTCGGCGAT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1241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CAGCGGATATCCCACGTT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1241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AAGCGTACCTTCCTTCCAT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2329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ACGCAAAGAAGGAATGAA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2329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TTACGCAGCGAAACTCCT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2552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AAATGGAATCGAGGCGCTA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2552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TGGCAGAAAGGAAGATAA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2553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GGATGGTGAGCCGCTTCT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2553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AGCCCATATGACGTTCTTC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2588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GAACGACGCCTCCACCTACA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2588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GAATACGACCGACGCAAT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2757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ACAGGTGCTGAATGCGAAG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2757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GTGCGAACAAGGAAATCAG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3804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GGATCGGGAATCAGATTGC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3804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ATGCCCACCTGTTTCAGAAT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3805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TTCAAGCATCAAGGCAAA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3805-R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CTTCCGTTCATCCTTCAGGG</w:t>
            </w:r>
          </w:p>
        </w:tc>
      </w:tr>
      <w:tr w:rsidR="00A027EB" w:rsidRPr="00B169A0" w:rsidTr="006B53BF">
        <w:tc>
          <w:tcPr>
            <w:tcW w:w="2122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3806-F</w:t>
            </w:r>
          </w:p>
        </w:tc>
        <w:tc>
          <w:tcPr>
            <w:tcW w:w="6095" w:type="dxa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</w:rPr>
            </w:pPr>
            <w:r w:rsidRPr="00B169A0">
              <w:rPr>
                <w:rFonts w:ascii="Times New Roman" w:hAnsi="Times New Roman" w:cs="Times New Roman"/>
              </w:rPr>
              <w:t>TGATCAAACGGGACCTGAAC</w:t>
            </w:r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3806-R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CGGCACTGACGGTGAAGACA</w:t>
            </w:r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3808-F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TGACGTCGCCCTCTCCAGTT</w:t>
            </w:r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3808-R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CATCGGCGATGGTGCTGTAA</w:t>
            </w:r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3892-F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TGTACATTATTGTGGCACAT</w:t>
            </w:r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3892-R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AAATACAATAAGCGCCAGGA</w:t>
            </w:r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3894-F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CGGCTACAAGCGGTTTGAGA</w:t>
            </w:r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3894-R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GCCGCTTGTAGCAACCTCAG</w:t>
            </w:r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4580-F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TGAAGGTATCGGAAATGAGC</w:t>
            </w:r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4580-R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GCGATCCCGTTAGAGGTCTT</w:t>
            </w:r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4581-F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TCAGTACGGAAGAAGGGTCA</w:t>
            </w:r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4581-R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TGTACCGGCCATCAATTCTC</w:t>
            </w:r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4582-F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GTGACCCTGCCAGACCCTTA</w:t>
            </w:r>
          </w:p>
        </w:tc>
      </w:tr>
      <w:tr w:rsidR="00A027EB" w:rsidRPr="00B169A0" w:rsidTr="006B53BF">
        <w:tc>
          <w:tcPr>
            <w:tcW w:w="2122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4582-R</w:t>
            </w:r>
          </w:p>
        </w:tc>
        <w:tc>
          <w:tcPr>
            <w:tcW w:w="6095" w:type="dxa"/>
            <w:vAlign w:val="bottom"/>
          </w:tcPr>
          <w:p w:rsidR="00A027EB" w:rsidRPr="00B169A0" w:rsidRDefault="00A027EB" w:rsidP="006B53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69A0">
              <w:rPr>
                <w:rFonts w:ascii="Times New Roman" w:hAnsi="Times New Roman" w:cs="Times New Roman"/>
                <w:color w:val="000000"/>
                <w:sz w:val="22"/>
              </w:rPr>
              <w:t>TCCGCTTCTTCCATCCCTTG</w:t>
            </w:r>
          </w:p>
        </w:tc>
      </w:tr>
    </w:tbl>
    <w:p w:rsidR="00A027EB" w:rsidRDefault="00A027EB" w:rsidP="00A027EB">
      <w:pPr>
        <w:rPr>
          <w:rFonts w:ascii="Times New Roman" w:hAnsi="Times New Roman" w:cs="Times New Roman"/>
          <w:noProof/>
          <w:szCs w:val="21"/>
        </w:rPr>
      </w:pPr>
      <w:r w:rsidRPr="00B169A0">
        <w:rPr>
          <w:rFonts w:ascii="Times New Roman" w:hAnsi="Times New Roman" w:cs="Times New Roman"/>
          <w:noProof/>
          <w:szCs w:val="21"/>
          <w:vertAlign w:val="superscript"/>
        </w:rPr>
        <w:t>a</w:t>
      </w:r>
      <w:r w:rsidRPr="00B169A0">
        <w:rPr>
          <w:rFonts w:ascii="Times New Roman" w:hAnsi="Times New Roman" w:cs="Times New Roman"/>
          <w:noProof/>
          <w:szCs w:val="21"/>
        </w:rPr>
        <w:t>Restriction sites are indicated by blod characters.</w:t>
      </w:r>
    </w:p>
    <w:p w:rsidR="005207C1" w:rsidRPr="00A027EB" w:rsidRDefault="005207C1" w:rsidP="00A027EB"/>
    <w:sectPr w:rsidR="005207C1" w:rsidRPr="00A02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DD1"/>
    <w:rsid w:val="00075F34"/>
    <w:rsid w:val="003A4959"/>
    <w:rsid w:val="005207C1"/>
    <w:rsid w:val="00A027EB"/>
    <w:rsid w:val="00D61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25FD9-70CC-4348-9DA3-CFC019D74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DD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DD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7</Words>
  <Characters>5448</Characters>
  <Application>Microsoft Office Word</Application>
  <DocSecurity>0</DocSecurity>
  <Lines>419</Lines>
  <Paragraphs>3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ENACIA</dc:creator>
  <cp:keywords/>
  <dc:description/>
  <cp:lastModifiedBy>AFRENACIA</cp:lastModifiedBy>
  <cp:revision>2</cp:revision>
  <dcterms:created xsi:type="dcterms:W3CDTF">2020-01-15T10:32:00Z</dcterms:created>
  <dcterms:modified xsi:type="dcterms:W3CDTF">2020-01-15T10:32:00Z</dcterms:modified>
</cp:coreProperties>
</file>